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F0CF14" w14:textId="77777777" w:rsidR="005D12DC" w:rsidRDefault="005D12DC" w:rsidP="005D12DC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 file 2. Antibodies Used</w:t>
      </w:r>
    </w:p>
    <w:tbl>
      <w:tblPr>
        <w:tblW w:w="9555" w:type="dxa"/>
        <w:tblLayout w:type="fixed"/>
        <w:tblLook w:val="0400" w:firstRow="0" w:lastRow="0" w:firstColumn="0" w:lastColumn="0" w:noHBand="0" w:noVBand="1"/>
      </w:tblPr>
      <w:tblGrid>
        <w:gridCol w:w="3330"/>
        <w:gridCol w:w="3345"/>
        <w:gridCol w:w="1650"/>
        <w:gridCol w:w="1230"/>
      </w:tblGrid>
      <w:tr w:rsidR="005D12DC" w14:paraId="055493DA" w14:textId="77777777" w:rsidTr="004B6F76">
        <w:trPr>
          <w:trHeight w:val="360"/>
        </w:trPr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450C55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ntibody</w:t>
            </w:r>
          </w:p>
        </w:tc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F6D918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57F33ABE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RID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2180BD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ilution</w:t>
            </w:r>
          </w:p>
        </w:tc>
      </w:tr>
      <w:tr w:rsidR="005D12DC" w14:paraId="2F01AB49" w14:textId="77777777" w:rsidTr="004B6F76">
        <w:trPr>
          <w:trHeight w:val="360"/>
        </w:trPr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B8C6B9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α-Ecad (rat)</w:t>
            </w:r>
          </w:p>
        </w:tc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AC675A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HB (DCAD2) 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08058765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_528120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27DACC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50</w:t>
            </w:r>
          </w:p>
        </w:tc>
      </w:tr>
      <w:tr w:rsidR="005D12DC" w14:paraId="65649234" w14:textId="77777777" w:rsidTr="004B6F76">
        <w:trPr>
          <w:trHeight w:val="360"/>
        </w:trPr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14EDED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α-CrebA (rat)</w:t>
            </w:r>
          </w:p>
        </w:tc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F89835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rew lab (John Hopkins University); re-made in this study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62F3ED83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EBA6A3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3,000</w:t>
            </w:r>
          </w:p>
        </w:tc>
      </w:tr>
      <w:tr w:rsidR="005D12DC" w14:paraId="37464C99" w14:textId="77777777" w:rsidTr="004B6F76">
        <w:trPr>
          <w:trHeight w:val="360"/>
        </w:trPr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49D0AC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α-CrebA (rabbit)</w:t>
            </w:r>
          </w:p>
        </w:tc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D73305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rew lab (John Hopkins University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6ACD2D2B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_10805295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4AA91B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5,000</w:t>
            </w:r>
          </w:p>
        </w:tc>
      </w:tr>
      <w:tr w:rsidR="005D12DC" w14:paraId="6577C453" w14:textId="77777777" w:rsidTr="004B6F76">
        <w:trPr>
          <w:trHeight w:val="360"/>
        </w:trPr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F5509E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α-CrebA (guinea pig)</w:t>
            </w:r>
          </w:p>
        </w:tc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22785E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7970861C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D5E9D0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5,000</w:t>
            </w:r>
          </w:p>
        </w:tc>
      </w:tr>
      <w:tr w:rsidR="005D12DC" w14:paraId="08219F83" w14:textId="77777777" w:rsidTr="004B6F76">
        <w:trPr>
          <w:trHeight w:val="360"/>
        </w:trPr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B3966B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α-GFP (mouse)</w:t>
            </w:r>
          </w:p>
        </w:tc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9E60CA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vitrogen (A11120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78F3D7A8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AB_221568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A543AA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500</w:t>
            </w:r>
          </w:p>
        </w:tc>
      </w:tr>
      <w:tr w:rsidR="005D12DC" w14:paraId="0FAE9280" w14:textId="77777777" w:rsidTr="004B6F76">
        <w:trPr>
          <w:trHeight w:val="360"/>
        </w:trPr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F11466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α-GFP (chicken)</w:t>
            </w:r>
          </w:p>
        </w:tc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A83C30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vitrogen (A10262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2C19BA95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AB_2534023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17A1FE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1,000</w:t>
            </w:r>
          </w:p>
        </w:tc>
      </w:tr>
      <w:tr w:rsidR="005D12DC" w14:paraId="34CBB86C" w14:textId="77777777" w:rsidTr="004B6F76">
        <w:trPr>
          <w:trHeight w:val="360"/>
        </w:trPr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36EA7A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α-RFP (rabbit)</w:t>
            </w:r>
          </w:p>
        </w:tc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CE2A14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vitrogen (R10367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1031205A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AB_10563941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B2E36D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 2,000</w:t>
            </w:r>
          </w:p>
        </w:tc>
      </w:tr>
      <w:tr w:rsidR="005D12DC" w14:paraId="3C1E0450" w14:textId="77777777" w:rsidTr="004B6F76">
        <w:trPr>
          <w:trHeight w:val="360"/>
        </w:trPr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6EC953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α-β-galactosidase (rabbit)</w:t>
            </w:r>
          </w:p>
        </w:tc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2E3092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vitrogen (A11132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7E0A2C73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_221539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5828B1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500</w:t>
            </w:r>
          </w:p>
        </w:tc>
      </w:tr>
      <w:tr w:rsidR="005D12DC" w14:paraId="3E309328" w14:textId="77777777" w:rsidTr="004B6F76">
        <w:trPr>
          <w:trHeight w:val="360"/>
        </w:trPr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984E1F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α-β-galactosidase (mouse)</w:t>
            </w:r>
          </w:p>
        </w:tc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F9EC07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Invitrogen (MA5-15222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3DE0B08B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AB_10980770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E1A2D4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500</w:t>
            </w:r>
          </w:p>
        </w:tc>
      </w:tr>
      <w:tr w:rsidR="005D12DC" w14:paraId="1A4E16A7" w14:textId="77777777" w:rsidTr="004B6F76">
        <w:trPr>
          <w:trHeight w:val="360"/>
        </w:trPr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8A2DFC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α-mCherry (rat)</w:t>
            </w:r>
          </w:p>
        </w:tc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130F31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vitrogen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M112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2E3A7AD5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AB_2536611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87016B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1,000</w:t>
            </w:r>
          </w:p>
        </w:tc>
      </w:tr>
      <w:tr w:rsidR="005D12DC" w14:paraId="37635FD8" w14:textId="77777777" w:rsidTr="004B6F76">
        <w:trPr>
          <w:trHeight w:val="608"/>
        </w:trPr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C7C1A9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α-mCherry (rabbit)</w:t>
            </w:r>
          </w:p>
        </w:tc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5D44B0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vitrogen (PA534974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7720FB09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AB_2552323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4B8613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1,000</w:t>
            </w:r>
          </w:p>
        </w:tc>
      </w:tr>
      <w:tr w:rsidR="005D12DC" w14:paraId="280753EB" w14:textId="77777777" w:rsidTr="004B6F76">
        <w:trPr>
          <w:trHeight w:val="360"/>
        </w:trPr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60AC3E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α-DCP-1 (rabbit)</w:t>
            </w:r>
          </w:p>
        </w:tc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BCD15D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signaling technology (9578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0BB8CCF5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AB_2721060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9B8342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1:200</w:t>
            </w:r>
          </w:p>
        </w:tc>
      </w:tr>
      <w:tr w:rsidR="005D12DC" w14:paraId="20B1D39E" w14:textId="77777777" w:rsidTr="004B6F76">
        <w:trPr>
          <w:trHeight w:val="360"/>
        </w:trPr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2B2926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α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histo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 (rabbit)</w:t>
            </w:r>
          </w:p>
        </w:tc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D67B48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vitrogen (PA517869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6544693F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AB_10984484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868BE7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1:1,000</w:t>
            </w:r>
          </w:p>
        </w:tc>
      </w:tr>
      <w:tr w:rsidR="005D12DC" w14:paraId="29D74BA3" w14:textId="77777777" w:rsidTr="004B6F76">
        <w:trPr>
          <w:trHeight w:val="360"/>
        </w:trPr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101ECD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α-tyrosinated α-tubulin (rat)</w:t>
            </w:r>
          </w:p>
        </w:tc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7A8679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vitrogen (MA1-80017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7185AE4A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AB_2210201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7C4106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1:1,000</w:t>
            </w:r>
          </w:p>
        </w:tc>
      </w:tr>
      <w:tr w:rsidR="005D12DC" w14:paraId="23C61C57" w14:textId="77777777" w:rsidTr="004B6F76">
        <w:trPr>
          <w:trHeight w:val="360"/>
        </w:trPr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7D787E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α-H2AvD (mouse)</w:t>
            </w:r>
          </w:p>
        </w:tc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84502B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HB (UNC93-5.2.1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520445A8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_2618077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F1152D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 1,000</w:t>
            </w:r>
          </w:p>
        </w:tc>
      </w:tr>
      <w:tr w:rsidR="005D12DC" w14:paraId="3E25A3BF" w14:textId="77777777" w:rsidTr="004B6F76">
        <w:trPr>
          <w:trHeight w:val="360"/>
        </w:trPr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3A09E7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α-Sage (guinea pig)</w:t>
            </w:r>
          </w:p>
        </w:tc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9AA3A9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rew lab (Johns Hopkins University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52853B79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4780D0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 100</w:t>
            </w:r>
          </w:p>
        </w:tc>
      </w:tr>
      <w:tr w:rsidR="005D12DC" w14:paraId="50D9F278" w14:textId="77777777" w:rsidTr="004B6F76">
        <w:trPr>
          <w:trHeight w:val="360"/>
        </w:trPr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07BDB6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α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clin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ouse)</w:t>
            </w:r>
          </w:p>
        </w:tc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05DB76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HB (F2F4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5CC130BB" w14:textId="77777777" w:rsidR="005D12DC" w:rsidRDefault="005D12DC" w:rsidP="004B6F76">
            <w:pPr>
              <w:spacing w:after="0" w:line="360" w:lineRule="auto"/>
              <w:ind w:hanging="3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_528189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77613A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 5</w:t>
            </w:r>
          </w:p>
        </w:tc>
      </w:tr>
      <w:tr w:rsidR="005D12DC" w14:paraId="58AF4DE2" w14:textId="77777777" w:rsidTr="004B6F76">
        <w:trPr>
          <w:trHeight w:val="360"/>
        </w:trPr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37BDEF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α-Crb (mouse)</w:t>
            </w:r>
          </w:p>
        </w:tc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7E5994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HB (Cq4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7F3F8836" w14:textId="77777777" w:rsidR="005D12DC" w:rsidRDefault="005D12DC" w:rsidP="004B6F76">
            <w:pPr>
              <w:spacing w:after="0" w:line="360" w:lineRule="auto"/>
              <w:ind w:hanging="3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_528181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596CCA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10</w:t>
            </w:r>
          </w:p>
        </w:tc>
      </w:tr>
      <w:tr w:rsidR="005D12DC" w14:paraId="615A7F2B" w14:textId="77777777" w:rsidTr="004B6F76">
        <w:trPr>
          <w:trHeight w:val="360"/>
        </w:trPr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4BC266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α-Rab11 (rabbit)</w:t>
            </w:r>
          </w:p>
        </w:tc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6DA116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rew lab (John Hopkins University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21C9C7A0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FBF7B3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500</w:t>
            </w:r>
          </w:p>
        </w:tc>
      </w:tr>
      <w:tr w:rsidR="005D12DC" w14:paraId="4D746D6E" w14:textId="77777777" w:rsidTr="004B6F76">
        <w:trPr>
          <w:trHeight w:val="360"/>
        </w:trPr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CD7919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α-mCherry (rat)</w:t>
            </w:r>
          </w:p>
        </w:tc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ABA42D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vitrogen (M11217) 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63C621FF" w14:textId="77777777" w:rsidR="005D12DC" w:rsidRDefault="005D12DC" w:rsidP="004B6F76">
            <w:pPr>
              <w:spacing w:after="0" w:line="360" w:lineRule="auto"/>
              <w:ind w:hanging="3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_2536611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1310B3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1,000</w:t>
            </w:r>
          </w:p>
        </w:tc>
      </w:tr>
      <w:tr w:rsidR="005D12DC" w14:paraId="1880BFCE" w14:textId="77777777" w:rsidTr="004B6F76">
        <w:trPr>
          <w:trHeight w:val="360"/>
        </w:trPr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96FCF7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α-mCherry (rabbit)</w:t>
            </w:r>
          </w:p>
        </w:tc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7347B3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vitrogen (PA534974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0692922C" w14:textId="77777777" w:rsidR="005D12DC" w:rsidRDefault="005D12DC" w:rsidP="004B6F76">
            <w:pPr>
              <w:spacing w:after="0" w:line="360" w:lineRule="auto"/>
              <w:ind w:hanging="3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_2552323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FE43ED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1,000</w:t>
            </w:r>
          </w:p>
        </w:tc>
      </w:tr>
      <w:tr w:rsidR="005D12DC" w14:paraId="7E6F9C9F" w14:textId="77777777" w:rsidTr="004B6F76">
        <w:trPr>
          <w:trHeight w:val="360"/>
        </w:trPr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4AFA1C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α-α-Spectrin (mouse)</w:t>
            </w:r>
          </w:p>
        </w:tc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69C775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HB (3A9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1E15B1B1" w14:textId="77777777" w:rsidR="005D12DC" w:rsidRDefault="005D12DC" w:rsidP="004B6F76">
            <w:pPr>
              <w:spacing w:after="0" w:line="360" w:lineRule="auto"/>
              <w:ind w:hanging="3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_528473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4E9324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2</w:t>
            </w:r>
          </w:p>
        </w:tc>
      </w:tr>
      <w:tr w:rsidR="005D12DC" w14:paraId="4E5B69F5" w14:textId="77777777" w:rsidTr="004B6F76">
        <w:trPr>
          <w:trHeight w:val="360"/>
        </w:trPr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D88A15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α-Dead Ringer (chicken)</w:t>
            </w:r>
          </w:p>
        </w:tc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360719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rew lab (Johns Hopkins University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33BAF7CA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C0D295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</w:tr>
      <w:tr w:rsidR="005D12DC" w14:paraId="34014618" w14:textId="77777777" w:rsidTr="004B6F76">
        <w:trPr>
          <w:trHeight w:val="360"/>
        </w:trPr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FCAEF4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lloidin Alexa 488</w:t>
            </w:r>
          </w:p>
        </w:tc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D07D0A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vitrogen (A12379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6C59BD86" w14:textId="52A05612" w:rsidR="005D12DC" w:rsidRDefault="00D60938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0938">
              <w:rPr>
                <w:rFonts w:ascii="Times New Roman" w:eastAsia="Times New Roman" w:hAnsi="Times New Roman" w:cs="Times New Roman"/>
                <w:sz w:val="24"/>
                <w:szCs w:val="24"/>
              </w:rPr>
              <w:t>AB_2759222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C8B62A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250</w:t>
            </w:r>
          </w:p>
        </w:tc>
      </w:tr>
      <w:tr w:rsidR="005D12DC" w14:paraId="33C5E368" w14:textId="77777777" w:rsidTr="004B6F76">
        <w:trPr>
          <w:trHeight w:val="360"/>
        </w:trPr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EAE295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exa Fluor 488/568/647- coupled secondary antibodies</w:t>
            </w:r>
          </w:p>
        </w:tc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033C21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vitrogen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54269B33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1CCBDE" w14:textId="77777777" w:rsidR="005D12DC" w:rsidRDefault="005D12DC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500</w:t>
            </w:r>
          </w:p>
        </w:tc>
      </w:tr>
    </w:tbl>
    <w:p w14:paraId="49B26A61" w14:textId="10AD04BA" w:rsidR="00013FF5" w:rsidRPr="005D12DC" w:rsidRDefault="00013FF5" w:rsidP="005D12DC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013FF5" w:rsidRPr="005D12DC" w:rsidSect="00C775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2DC"/>
    <w:rsid w:val="00013FF5"/>
    <w:rsid w:val="001E7C51"/>
    <w:rsid w:val="00462F60"/>
    <w:rsid w:val="005D12DC"/>
    <w:rsid w:val="00B9628D"/>
    <w:rsid w:val="00C775F1"/>
    <w:rsid w:val="00D60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C2A1A9"/>
  <w15:chartTrackingRefBased/>
  <w15:docId w15:val="{5784EA3F-5DD9-BE44-A550-2AF3BE489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12DC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9</Words>
  <Characters>1365</Characters>
  <Application>Microsoft Office Word</Application>
  <DocSecurity>0</DocSecurity>
  <Lines>11</Lines>
  <Paragraphs>3</Paragraphs>
  <ScaleCrop>false</ScaleCrop>
  <Company/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Yeon Chung</dc:creator>
  <cp:keywords/>
  <dc:description/>
  <cp:lastModifiedBy>SeYeon Chung</cp:lastModifiedBy>
  <cp:revision>2</cp:revision>
  <dcterms:created xsi:type="dcterms:W3CDTF">2024-01-24T14:48:00Z</dcterms:created>
  <dcterms:modified xsi:type="dcterms:W3CDTF">2024-01-24T14:59:00Z</dcterms:modified>
</cp:coreProperties>
</file>